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49103" w14:textId="77777777" w:rsidR="00AE13B3" w:rsidRPr="00EB4A2B" w:rsidRDefault="005D0002">
      <w:pPr>
        <w:rPr>
          <w:lang w:val="en-GB"/>
        </w:rPr>
      </w:pPr>
      <w:r w:rsidRPr="00EB4A2B">
        <w:rPr>
          <w:lang w:val="en-GB"/>
        </w:rPr>
        <w:t>SCOPE Supplementary Material</w:t>
      </w:r>
    </w:p>
    <w:p w14:paraId="45025F66" w14:textId="77777777" w:rsidR="005D0002" w:rsidRPr="00EB4A2B" w:rsidRDefault="005D0002" w:rsidP="005D0002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</w:pPr>
    </w:p>
    <w:p w14:paraId="457D60A7" w14:textId="6F99FA68" w:rsidR="009D150A" w:rsidRPr="00EB4A2B" w:rsidRDefault="009D150A" w:rsidP="009D150A">
      <w:pPr>
        <w:spacing w:line="480" w:lineRule="auto"/>
        <w:rPr>
          <w:rFonts w:ascii="Times New Roman" w:hAnsi="Times New Roman" w:cs="Times New Roman"/>
        </w:rPr>
      </w:pPr>
      <w:r w:rsidRPr="00EB4A2B">
        <w:rPr>
          <w:rFonts w:ascii="Times New Roman" w:hAnsi="Times New Roman" w:cs="Times New Roman"/>
          <w:b/>
          <w:bCs/>
        </w:rPr>
        <w:t>Validation of SCOPE</w:t>
      </w:r>
    </w:p>
    <w:p w14:paraId="75F1D20A" w14:textId="11E4F049" w:rsidR="009D150A" w:rsidRPr="00EB4A2B" w:rsidRDefault="009D150A" w:rsidP="00F709F2">
      <w:pPr>
        <w:spacing w:line="360" w:lineRule="auto"/>
        <w:rPr>
          <w:rFonts w:ascii="Times New Roman" w:hAnsi="Times New Roman" w:cs="Times New Roman"/>
        </w:rPr>
      </w:pPr>
      <w:r w:rsidRPr="00EB4A2B">
        <w:rPr>
          <w:rFonts w:ascii="Times New Roman" w:hAnsi="Times New Roman" w:cs="Times New Roman"/>
        </w:rPr>
        <w:t xml:space="preserve">RNA </w:t>
      </w:r>
      <w:r w:rsidR="00EB4A2B" w:rsidRPr="001430B4">
        <w:rPr>
          <w:rFonts w:ascii="Times New Roman" w:hAnsi="Times New Roman" w:cs="Times New Roman"/>
          <w:lang w:val="en-GB"/>
        </w:rPr>
        <w:t>representing full-</w:t>
      </w:r>
      <w:proofErr w:type="spellStart"/>
      <w:r w:rsidR="00EB4A2B" w:rsidRPr="001430B4">
        <w:rPr>
          <w:rFonts w:ascii="Times New Roman" w:hAnsi="Times New Roman" w:cs="Times New Roman"/>
          <w:lang w:val="en-GB"/>
        </w:rPr>
        <w:t>lenght</w:t>
      </w:r>
      <w:proofErr w:type="spellEnd"/>
      <w:r w:rsidRPr="00EB4A2B">
        <w:rPr>
          <w:rFonts w:ascii="Times New Roman" w:hAnsi="Times New Roman" w:cs="Times New Roman"/>
        </w:rPr>
        <w:t xml:space="preserve"> HBV was generated </w:t>
      </w:r>
      <w:r w:rsidR="00EB4A2B" w:rsidRPr="001430B4">
        <w:rPr>
          <w:rFonts w:ascii="Times New Roman" w:hAnsi="Times New Roman" w:cs="Times New Roman"/>
          <w:lang w:val="en-GB"/>
        </w:rPr>
        <w:t>as previously described</w:t>
      </w:r>
      <w:r w:rsidR="001430B4">
        <w:rPr>
          <w:rFonts w:ascii="Times New Roman" w:hAnsi="Times New Roman" w:cs="Times New Roman"/>
          <w:vertAlign w:val="superscript"/>
          <w:lang w:val="en-GB"/>
        </w:rPr>
        <w:t>18</w:t>
      </w:r>
      <w:r w:rsidR="00EB4A2B" w:rsidRPr="001430B4">
        <w:rPr>
          <w:rFonts w:ascii="Times New Roman" w:hAnsi="Times New Roman" w:cs="Times New Roman"/>
          <w:lang w:val="en-GB"/>
        </w:rPr>
        <w:t xml:space="preserve"> </w:t>
      </w:r>
      <w:r w:rsidRPr="00EB4A2B">
        <w:rPr>
          <w:rFonts w:ascii="Times New Roman" w:hAnsi="Times New Roman" w:cs="Times New Roman"/>
        </w:rPr>
        <w:t xml:space="preserve">and ligated with a poly(A) tail. This </w:t>
      </w:r>
      <w:r w:rsidR="00EB4A2B" w:rsidRPr="001430B4">
        <w:rPr>
          <w:rFonts w:ascii="Times New Roman" w:hAnsi="Times New Roman" w:cs="Times New Roman"/>
          <w:lang w:val="en-GB"/>
        </w:rPr>
        <w:t>RNA</w:t>
      </w:r>
      <w:r w:rsidRPr="00EB4A2B">
        <w:rPr>
          <w:rFonts w:ascii="Times New Roman" w:hAnsi="Times New Roman" w:cs="Times New Roman"/>
        </w:rPr>
        <w:t xml:space="preserve"> was used to evaluate PCR efficiency and assess potential mispriming </w:t>
      </w:r>
      <w:r w:rsidR="00EB4A2B" w:rsidRPr="001430B4">
        <w:rPr>
          <w:rFonts w:ascii="Times New Roman" w:hAnsi="Times New Roman" w:cs="Times New Roman"/>
          <w:lang w:val="en-GB"/>
        </w:rPr>
        <w:t>of the poly-T primer</w:t>
      </w:r>
      <w:r w:rsidRPr="00EB4A2B">
        <w:rPr>
          <w:rFonts w:ascii="Times New Roman" w:hAnsi="Times New Roman" w:cs="Times New Roman"/>
        </w:rPr>
        <w:t xml:space="preserve">. </w:t>
      </w:r>
      <w:r w:rsidR="00EB4A2B" w:rsidRPr="001430B4">
        <w:rPr>
          <w:rFonts w:ascii="Times New Roman" w:hAnsi="Times New Roman" w:cs="Times New Roman"/>
          <w:lang w:val="en-GB"/>
        </w:rPr>
        <w:t>The</w:t>
      </w:r>
      <w:r w:rsidRPr="00EB4A2B">
        <w:rPr>
          <w:rFonts w:ascii="Times New Roman" w:hAnsi="Times New Roman" w:cs="Times New Roman"/>
        </w:rPr>
        <w:t xml:space="preserve"> PCR conditions</w:t>
      </w:r>
      <w:r w:rsidR="00EB4A2B" w:rsidRPr="001430B4">
        <w:rPr>
          <w:rFonts w:ascii="Times New Roman" w:hAnsi="Times New Roman" w:cs="Times New Roman"/>
          <w:lang w:val="en-GB"/>
        </w:rPr>
        <w:t xml:space="preserve"> were</w:t>
      </w:r>
      <w:r w:rsidRPr="00EB4A2B">
        <w:rPr>
          <w:rFonts w:ascii="Times New Roman" w:hAnsi="Times New Roman" w:cs="Times New Roman"/>
        </w:rPr>
        <w:t xml:space="preserve"> identical to those used for patient-derived samples</w:t>
      </w:r>
      <w:r w:rsidR="00EB4A2B" w:rsidRPr="001430B4">
        <w:rPr>
          <w:rFonts w:ascii="Times New Roman" w:hAnsi="Times New Roman" w:cs="Times New Roman"/>
          <w:lang w:val="en-GB"/>
        </w:rPr>
        <w:t>, that is, the same reverse primer was combined with each of four forward primers (core, preS1, preS2 and X) in separate reactions.</w:t>
      </w:r>
      <w:r w:rsidRPr="00EB4A2B">
        <w:rPr>
          <w:rFonts w:ascii="Times New Roman" w:hAnsi="Times New Roman" w:cs="Times New Roman"/>
        </w:rPr>
        <w:t xml:space="preserve"> The amplicons were pooled and subjected to </w:t>
      </w:r>
      <w:proofErr w:type="spellStart"/>
      <w:r w:rsidR="00EB4A2B">
        <w:rPr>
          <w:rFonts w:ascii="Times New Roman" w:hAnsi="Times New Roman" w:cs="Times New Roman"/>
          <w:lang w:val="sv-SE"/>
        </w:rPr>
        <w:t>Nanopore</w:t>
      </w:r>
      <w:proofErr w:type="spellEnd"/>
      <w:r w:rsidR="00EB4A2B">
        <w:rPr>
          <w:rFonts w:ascii="Times New Roman" w:hAnsi="Times New Roman" w:cs="Times New Roman"/>
          <w:lang w:val="sv-SE"/>
        </w:rPr>
        <w:t xml:space="preserve"> </w:t>
      </w:r>
      <w:r w:rsidRPr="00EB4A2B">
        <w:rPr>
          <w:rFonts w:ascii="Times New Roman" w:hAnsi="Times New Roman" w:cs="Times New Roman"/>
        </w:rPr>
        <w:t>sequencing.</w:t>
      </w:r>
    </w:p>
    <w:p w14:paraId="55DAE525" w14:textId="77777777" w:rsidR="00EB4A2B" w:rsidRPr="001430B4" w:rsidRDefault="00EB4A2B" w:rsidP="00F709F2">
      <w:pPr>
        <w:spacing w:line="360" w:lineRule="auto"/>
        <w:rPr>
          <w:rFonts w:ascii="Times New Roman" w:hAnsi="Times New Roman" w:cs="Times New Roman"/>
          <w:lang w:val="en-GB"/>
        </w:rPr>
      </w:pPr>
      <w:r w:rsidRPr="001430B4">
        <w:rPr>
          <w:rFonts w:ascii="Times New Roman" w:hAnsi="Times New Roman" w:cs="Times New Roman"/>
          <w:lang w:val="en-GB"/>
        </w:rPr>
        <w:t xml:space="preserve">PCR with the </w:t>
      </w:r>
      <w:r w:rsidR="009D150A" w:rsidRPr="00EB4A2B">
        <w:rPr>
          <w:rFonts w:ascii="Times New Roman" w:hAnsi="Times New Roman" w:cs="Times New Roman"/>
        </w:rPr>
        <w:t xml:space="preserve">X </w:t>
      </w:r>
      <w:r w:rsidRPr="001430B4">
        <w:rPr>
          <w:rFonts w:ascii="Times New Roman" w:hAnsi="Times New Roman" w:cs="Times New Roman"/>
          <w:lang w:val="en-GB"/>
        </w:rPr>
        <w:t xml:space="preserve">forward primer </w:t>
      </w:r>
      <w:r w:rsidR="009D150A" w:rsidRPr="00EB4A2B">
        <w:rPr>
          <w:rFonts w:ascii="Times New Roman" w:hAnsi="Times New Roman" w:cs="Times New Roman"/>
        </w:rPr>
        <w:t>exhibited approximately tenfold greater PCR efficiency</w:t>
      </w:r>
      <w:r w:rsidRPr="001430B4">
        <w:rPr>
          <w:rFonts w:ascii="Times New Roman" w:hAnsi="Times New Roman" w:cs="Times New Roman"/>
          <w:lang w:val="en-GB"/>
        </w:rPr>
        <w:t xml:space="preserve"> than PCR with the other forward primers</w:t>
      </w:r>
      <w:r w:rsidR="009D150A" w:rsidRPr="00EB4A2B">
        <w:rPr>
          <w:rFonts w:ascii="Times New Roman" w:hAnsi="Times New Roman" w:cs="Times New Roman"/>
        </w:rPr>
        <w:t xml:space="preserve">, as determined by the number of sequencing reads covering each amplicon. </w:t>
      </w:r>
    </w:p>
    <w:p w14:paraId="7B71C02F" w14:textId="7E85BDE9" w:rsidR="009D150A" w:rsidRPr="001430B4" w:rsidRDefault="00EB4A2B" w:rsidP="00F709F2">
      <w:pPr>
        <w:spacing w:line="360" w:lineRule="auto"/>
        <w:rPr>
          <w:rFonts w:ascii="Times New Roman" w:hAnsi="Times New Roman" w:cs="Times New Roman"/>
          <w:lang w:val="en-GB"/>
        </w:rPr>
      </w:pPr>
      <w:r w:rsidRPr="001430B4">
        <w:rPr>
          <w:rFonts w:ascii="Times New Roman" w:hAnsi="Times New Roman" w:cs="Times New Roman"/>
          <w:lang w:val="en-GB"/>
        </w:rPr>
        <w:t xml:space="preserve">Totally </w:t>
      </w:r>
      <w:r w:rsidRPr="00EB4A2B">
        <w:rPr>
          <w:rFonts w:ascii="Times New Roman" w:hAnsi="Times New Roman" w:cs="Times New Roman"/>
        </w:rPr>
        <w:t xml:space="preserve">283 reads </w:t>
      </w:r>
      <w:r w:rsidRPr="001430B4">
        <w:rPr>
          <w:rFonts w:ascii="Times New Roman" w:hAnsi="Times New Roman" w:cs="Times New Roman"/>
          <w:lang w:val="en-GB"/>
        </w:rPr>
        <w:t>terminated with</w:t>
      </w:r>
      <w:r w:rsidRPr="00EB4A2B">
        <w:rPr>
          <w:rFonts w:ascii="Times New Roman" w:hAnsi="Times New Roman" w:cs="Times New Roman"/>
        </w:rPr>
        <w:t xml:space="preserve"> a poly(A) </w:t>
      </w:r>
      <w:r w:rsidRPr="001430B4">
        <w:rPr>
          <w:rFonts w:ascii="Times New Roman" w:hAnsi="Times New Roman" w:cs="Times New Roman"/>
          <w:lang w:val="en-GB"/>
        </w:rPr>
        <w:t>sequence</w:t>
      </w:r>
      <w:r w:rsidRPr="00EB4A2B">
        <w:rPr>
          <w:rFonts w:ascii="Times New Roman" w:hAnsi="Times New Roman" w:cs="Times New Roman"/>
        </w:rPr>
        <w:t xml:space="preserve"> </w:t>
      </w:r>
      <w:r w:rsidRPr="001430B4">
        <w:rPr>
          <w:rFonts w:ascii="Times New Roman" w:hAnsi="Times New Roman" w:cs="Times New Roman"/>
          <w:lang w:val="en-GB"/>
        </w:rPr>
        <w:t>(</w:t>
      </w:r>
      <w:r w:rsidRPr="00EB4A2B">
        <w:rPr>
          <w:rFonts w:ascii="Times New Roman" w:hAnsi="Times New Roman" w:cs="Times New Roman"/>
        </w:rPr>
        <w:t>defined as soft-clipped regions containing at least five consecutive adenosines</w:t>
      </w:r>
      <w:r w:rsidRPr="001430B4">
        <w:rPr>
          <w:rFonts w:ascii="Times New Roman" w:hAnsi="Times New Roman" w:cs="Times New Roman"/>
          <w:lang w:val="en-GB"/>
        </w:rPr>
        <w:t xml:space="preserve">), likely caused by </w:t>
      </w:r>
      <w:r w:rsidR="009D150A" w:rsidRPr="00EB4A2B">
        <w:rPr>
          <w:rFonts w:ascii="Times New Roman" w:hAnsi="Times New Roman" w:cs="Times New Roman"/>
        </w:rPr>
        <w:t xml:space="preserve">mispriming </w:t>
      </w:r>
      <w:r w:rsidRPr="001430B4">
        <w:rPr>
          <w:rFonts w:ascii="Times New Roman" w:hAnsi="Times New Roman" w:cs="Times New Roman"/>
          <w:lang w:val="en-GB"/>
        </w:rPr>
        <w:t>of the poly(T) primer and not premature</w:t>
      </w:r>
      <w:r w:rsidR="009D150A" w:rsidRPr="00EB4A2B">
        <w:rPr>
          <w:rFonts w:ascii="Times New Roman" w:hAnsi="Times New Roman" w:cs="Times New Roman"/>
        </w:rPr>
        <w:t xml:space="preserve"> poly(A) sites. </w:t>
      </w:r>
      <w:r w:rsidRPr="001430B4">
        <w:rPr>
          <w:rFonts w:ascii="Times New Roman" w:hAnsi="Times New Roman" w:cs="Times New Roman"/>
          <w:lang w:val="en-GB"/>
        </w:rPr>
        <w:t xml:space="preserve">These reads represented 1.54 of all </w:t>
      </w:r>
      <w:r w:rsidR="009D150A" w:rsidRPr="00EB4A2B">
        <w:rPr>
          <w:rFonts w:ascii="Times New Roman" w:hAnsi="Times New Roman" w:cs="Times New Roman"/>
        </w:rPr>
        <w:t>18,430 reads across all amplicon</w:t>
      </w:r>
      <w:r w:rsidR="00F709F2" w:rsidRPr="001430B4">
        <w:rPr>
          <w:rFonts w:ascii="Times New Roman" w:hAnsi="Times New Roman" w:cs="Times New Roman"/>
          <w:lang w:val="en-GB"/>
        </w:rPr>
        <w:t>s</w:t>
      </w:r>
      <w:r w:rsidR="009D150A" w:rsidRPr="00EB4A2B">
        <w:rPr>
          <w:rFonts w:ascii="Times New Roman" w:hAnsi="Times New Roman" w:cs="Times New Roman"/>
        </w:rPr>
        <w:t xml:space="preserve">, </w:t>
      </w:r>
      <w:r w:rsidRPr="001430B4">
        <w:rPr>
          <w:rFonts w:ascii="Times New Roman" w:hAnsi="Times New Roman" w:cs="Times New Roman"/>
          <w:lang w:val="en-GB"/>
        </w:rPr>
        <w:t xml:space="preserve">and </w:t>
      </w:r>
      <w:r w:rsidRPr="00EB4A2B">
        <w:rPr>
          <w:rFonts w:ascii="Times New Roman" w:hAnsi="Times New Roman" w:cs="Times New Roman"/>
        </w:rPr>
        <w:t>4.54%</w:t>
      </w:r>
      <w:r w:rsidRPr="001430B4">
        <w:rPr>
          <w:rFonts w:ascii="Times New Roman" w:hAnsi="Times New Roman" w:cs="Times New Roman"/>
          <w:lang w:val="en-GB"/>
        </w:rPr>
        <w:t xml:space="preserve"> </w:t>
      </w:r>
      <w:r w:rsidRPr="00EB4A2B">
        <w:rPr>
          <w:rFonts w:ascii="Times New Roman" w:hAnsi="Times New Roman" w:cs="Times New Roman"/>
        </w:rPr>
        <w:t xml:space="preserve">of </w:t>
      </w:r>
      <w:r w:rsidRPr="001430B4">
        <w:rPr>
          <w:rFonts w:ascii="Times New Roman" w:hAnsi="Times New Roman" w:cs="Times New Roman"/>
          <w:lang w:val="en-GB"/>
        </w:rPr>
        <w:t xml:space="preserve">the </w:t>
      </w:r>
      <w:r w:rsidR="009D150A" w:rsidRPr="00EB4A2B">
        <w:rPr>
          <w:rFonts w:ascii="Times New Roman" w:hAnsi="Times New Roman" w:cs="Times New Roman"/>
        </w:rPr>
        <w:t xml:space="preserve">6,228 reads </w:t>
      </w:r>
      <w:r w:rsidRPr="001430B4">
        <w:rPr>
          <w:rFonts w:ascii="Times New Roman" w:hAnsi="Times New Roman" w:cs="Times New Roman"/>
          <w:lang w:val="en-GB"/>
        </w:rPr>
        <w:t xml:space="preserve">that </w:t>
      </w:r>
      <w:r w:rsidR="009D150A" w:rsidRPr="00EB4A2B">
        <w:rPr>
          <w:rFonts w:ascii="Times New Roman" w:hAnsi="Times New Roman" w:cs="Times New Roman"/>
        </w:rPr>
        <w:t>terminated prematurely</w:t>
      </w:r>
      <w:r w:rsidRPr="001430B4">
        <w:rPr>
          <w:rFonts w:ascii="Times New Roman" w:hAnsi="Times New Roman" w:cs="Times New Roman"/>
          <w:lang w:val="en-GB"/>
        </w:rPr>
        <w:t xml:space="preserve">. </w:t>
      </w:r>
    </w:p>
    <w:p w14:paraId="629ACAF7" w14:textId="7EA88AFC" w:rsidR="00310208" w:rsidRPr="00EB4A2B" w:rsidRDefault="00310208" w:rsidP="0031020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B4A2B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2E8F363" wp14:editId="5ADC6BE4">
            <wp:extent cx="5550568" cy="2334363"/>
            <wp:effectExtent l="0" t="0" r="0" b="2540"/>
            <wp:docPr id="19667979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797940" name="Picture 196679794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4069" cy="2361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46D20" w14:textId="17A9C413" w:rsidR="009D150A" w:rsidRPr="00F709F2" w:rsidRDefault="00F709F2" w:rsidP="009D150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09F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9D150A" w:rsidRPr="00F709F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1 </w:t>
      </w:r>
      <w:r w:rsidR="009D150A" w:rsidRPr="00F709F2">
        <w:rPr>
          <w:rFonts w:ascii="Times New Roman" w:hAnsi="Times New Roman" w:cs="Times New Roman"/>
          <w:sz w:val="20"/>
          <w:szCs w:val="20"/>
          <w:lang w:val="en-US"/>
        </w:rPr>
        <w:t xml:space="preserve">A coverage plot showing the results of </w:t>
      </w:r>
      <w:r w:rsidR="00EB4A2B" w:rsidRPr="00F709F2">
        <w:rPr>
          <w:rFonts w:ascii="Times New Roman" w:hAnsi="Times New Roman" w:cs="Times New Roman"/>
          <w:sz w:val="20"/>
          <w:szCs w:val="20"/>
          <w:lang w:val="en-US"/>
        </w:rPr>
        <w:t xml:space="preserve">Nanopore </w:t>
      </w:r>
      <w:r w:rsidR="009D150A" w:rsidRPr="00F709F2">
        <w:rPr>
          <w:rFonts w:ascii="Times New Roman" w:hAnsi="Times New Roman" w:cs="Times New Roman"/>
          <w:sz w:val="20"/>
          <w:szCs w:val="20"/>
          <w:lang w:val="en-US"/>
        </w:rPr>
        <w:t xml:space="preserve">sequencing </w:t>
      </w:r>
      <w:r w:rsidR="00EB4A2B" w:rsidRPr="00F709F2">
        <w:rPr>
          <w:rFonts w:ascii="Times New Roman" w:hAnsi="Times New Roman" w:cs="Times New Roman"/>
          <w:sz w:val="20"/>
          <w:szCs w:val="20"/>
          <w:lang w:val="en-US"/>
        </w:rPr>
        <w:t>full-length HBV RNA</w:t>
      </w:r>
      <w:r w:rsidR="009D150A" w:rsidRPr="00F709F2">
        <w:rPr>
          <w:rFonts w:ascii="Times New Roman" w:hAnsi="Times New Roman" w:cs="Times New Roman"/>
          <w:sz w:val="20"/>
          <w:szCs w:val="20"/>
          <w:lang w:val="en-US"/>
        </w:rPr>
        <w:t xml:space="preserve"> after </w:t>
      </w:r>
      <w:r w:rsidR="000D0365" w:rsidRPr="00F709F2">
        <w:rPr>
          <w:rFonts w:ascii="Times New Roman" w:hAnsi="Times New Roman" w:cs="Times New Roman"/>
          <w:sz w:val="20"/>
          <w:szCs w:val="20"/>
          <w:lang w:val="en-US"/>
        </w:rPr>
        <w:t>PCR</w:t>
      </w:r>
      <w:r w:rsidR="00EB4A2B" w:rsidRPr="00F709F2">
        <w:rPr>
          <w:rFonts w:ascii="Times New Roman" w:hAnsi="Times New Roman" w:cs="Times New Roman"/>
          <w:sz w:val="20"/>
          <w:szCs w:val="20"/>
          <w:lang w:val="en-US"/>
        </w:rPr>
        <w:t xml:space="preserve"> amplification using one poly(T) reverse primer and four different forward primers in separate reactions</w:t>
      </w:r>
      <w:r w:rsidR="000D0365" w:rsidRPr="00F709F2">
        <w:rPr>
          <w:rFonts w:ascii="Times New Roman" w:hAnsi="Times New Roman" w:cs="Times New Roman"/>
          <w:sz w:val="20"/>
          <w:szCs w:val="20"/>
          <w:lang w:val="en-US"/>
        </w:rPr>
        <w:t xml:space="preserve">. The </w:t>
      </w:r>
      <w:r w:rsidR="00EB4A2B" w:rsidRPr="00F709F2">
        <w:rPr>
          <w:rFonts w:ascii="Times New Roman" w:hAnsi="Times New Roman" w:cs="Times New Roman"/>
          <w:sz w:val="20"/>
          <w:szCs w:val="20"/>
          <w:lang w:val="en-US"/>
        </w:rPr>
        <w:t>long grey arrows</w:t>
      </w:r>
      <w:r w:rsidR="000D0365" w:rsidRPr="00F709F2">
        <w:rPr>
          <w:rFonts w:ascii="Times New Roman" w:hAnsi="Times New Roman" w:cs="Times New Roman"/>
          <w:sz w:val="20"/>
          <w:szCs w:val="20"/>
          <w:lang w:val="en-US"/>
        </w:rPr>
        <w:t xml:space="preserve"> show </w:t>
      </w:r>
      <w:r w:rsidR="00EB4A2B" w:rsidRPr="00F709F2">
        <w:rPr>
          <w:rFonts w:ascii="Times New Roman" w:hAnsi="Times New Roman" w:cs="Times New Roman"/>
          <w:sz w:val="20"/>
          <w:szCs w:val="20"/>
          <w:lang w:val="en-US"/>
        </w:rPr>
        <w:t xml:space="preserve">the four </w:t>
      </w:r>
      <w:proofErr w:type="gramStart"/>
      <w:r w:rsidR="000D0365" w:rsidRPr="00F709F2">
        <w:rPr>
          <w:rFonts w:ascii="Times New Roman" w:hAnsi="Times New Roman" w:cs="Times New Roman"/>
          <w:sz w:val="20"/>
          <w:szCs w:val="20"/>
          <w:lang w:val="en-US"/>
        </w:rPr>
        <w:t>transcript</w:t>
      </w:r>
      <w:proofErr w:type="gramEnd"/>
      <w:r w:rsidR="000D0365" w:rsidRPr="00F709F2">
        <w:rPr>
          <w:rFonts w:ascii="Times New Roman" w:hAnsi="Times New Roman" w:cs="Times New Roman"/>
          <w:sz w:val="20"/>
          <w:szCs w:val="20"/>
          <w:lang w:val="en-US"/>
        </w:rPr>
        <w:t xml:space="preserve"> start and end, amplicon </w:t>
      </w:r>
      <w:proofErr w:type="gramStart"/>
      <w:r w:rsidR="000D0365" w:rsidRPr="00F709F2">
        <w:rPr>
          <w:rFonts w:ascii="Times New Roman" w:hAnsi="Times New Roman" w:cs="Times New Roman"/>
          <w:sz w:val="20"/>
          <w:szCs w:val="20"/>
          <w:lang w:val="en-US"/>
        </w:rPr>
        <w:t>start</w:t>
      </w:r>
      <w:proofErr w:type="gramEnd"/>
      <w:r w:rsidR="000D0365" w:rsidRPr="00F709F2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EB4A2B" w:rsidRPr="00F709F2">
        <w:rPr>
          <w:rFonts w:ascii="Times New Roman" w:hAnsi="Times New Roman" w:cs="Times New Roman"/>
          <w:sz w:val="20"/>
          <w:szCs w:val="20"/>
          <w:lang w:val="en-US"/>
        </w:rPr>
        <w:t xml:space="preserve">the short green arrows show forward </w:t>
      </w:r>
      <w:r w:rsidR="000D0365" w:rsidRPr="00F709F2">
        <w:rPr>
          <w:rFonts w:ascii="Times New Roman" w:hAnsi="Times New Roman" w:cs="Times New Roman"/>
          <w:sz w:val="20"/>
          <w:szCs w:val="20"/>
          <w:lang w:val="en-US"/>
        </w:rPr>
        <w:t>primer positions.</w:t>
      </w:r>
    </w:p>
    <w:p w14:paraId="4BC2733A" w14:textId="77777777" w:rsidR="00310208" w:rsidRDefault="00310208" w:rsidP="005D0002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</w:pPr>
    </w:p>
    <w:p w14:paraId="1B400096" w14:textId="77777777" w:rsidR="00F709F2" w:rsidRDefault="00F709F2" w:rsidP="005D0002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</w:pPr>
    </w:p>
    <w:p w14:paraId="2CAE24E8" w14:textId="77777777" w:rsidR="00F709F2" w:rsidRDefault="00F709F2" w:rsidP="005D0002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</w:pPr>
    </w:p>
    <w:p w14:paraId="0B62C07E" w14:textId="77777777" w:rsidR="00F709F2" w:rsidRDefault="00F709F2" w:rsidP="005D0002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</w:pPr>
    </w:p>
    <w:p w14:paraId="3F1B7CBB" w14:textId="77777777" w:rsidR="00F709F2" w:rsidRDefault="00F709F2" w:rsidP="005D0002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</w:pPr>
    </w:p>
    <w:p w14:paraId="656BDA88" w14:textId="77777777" w:rsidR="00F709F2" w:rsidRDefault="00F709F2" w:rsidP="005D0002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</w:pPr>
    </w:p>
    <w:p w14:paraId="4E1789B6" w14:textId="77777777" w:rsidR="00F709F2" w:rsidRDefault="00F709F2" w:rsidP="005D0002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</w:pPr>
    </w:p>
    <w:p w14:paraId="55EFD1D0" w14:textId="77777777" w:rsidR="00F709F2" w:rsidRDefault="00F709F2" w:rsidP="005D0002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</w:pPr>
    </w:p>
    <w:p w14:paraId="783C6D6A" w14:textId="77777777" w:rsidR="00F709F2" w:rsidRDefault="00F709F2" w:rsidP="005D0002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</w:pPr>
    </w:p>
    <w:p w14:paraId="14A9CC0A" w14:textId="77777777" w:rsidR="00F709F2" w:rsidRPr="00EB4A2B" w:rsidRDefault="00F709F2" w:rsidP="005D0002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</w:pPr>
    </w:p>
    <w:p w14:paraId="071294F7" w14:textId="5ED5ED6B" w:rsidR="005D0002" w:rsidRPr="00F709F2" w:rsidRDefault="005D0002" w:rsidP="005D0002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F709F2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lastRenderedPageBreak/>
        <w:t>Suppl</w:t>
      </w:r>
      <w:r w:rsidR="00F709F2" w:rsidRPr="00F709F2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ementary</w:t>
      </w:r>
      <w:r w:rsidRPr="00F709F2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 xml:space="preserve"> Table 1.</w:t>
      </w:r>
      <w:r w:rsidRPr="00F709F2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Primers used in the semi-nested PCR</w:t>
      </w:r>
    </w:p>
    <w:p w14:paraId="3DFDD6D9" w14:textId="77777777" w:rsidR="00F709F2" w:rsidRPr="00F709F2" w:rsidRDefault="00F709F2" w:rsidP="005D0002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</w:pPr>
    </w:p>
    <w:tbl>
      <w:tblPr>
        <w:tblW w:w="832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5444"/>
      </w:tblGrid>
      <w:tr w:rsidR="00F709F2" w:rsidRPr="00F709F2" w14:paraId="1CEC2D43" w14:textId="77777777" w:rsidTr="00F709F2">
        <w:trPr>
          <w:trHeight w:val="32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6EAA532" w14:textId="06A22BBD" w:rsidR="00F709F2" w:rsidRPr="00F709F2" w:rsidRDefault="00F709F2" w:rsidP="00F709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Primer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D05225" w14:textId="4F9C35F0" w:rsidR="00F709F2" w:rsidRPr="00F709F2" w:rsidRDefault="00F709F2" w:rsidP="00F709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Sequence</w:t>
            </w:r>
            <w:proofErr w:type="spellEnd"/>
          </w:p>
        </w:tc>
      </w:tr>
      <w:tr w:rsidR="00F709F2" w:rsidRPr="00F709F2" w14:paraId="0F34B1A0" w14:textId="77777777" w:rsidTr="00F709F2">
        <w:trPr>
          <w:trHeight w:val="320"/>
        </w:trPr>
        <w:tc>
          <w:tcPr>
            <w:tcW w:w="28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459A71" w14:textId="77777777" w:rsidR="00F709F2" w:rsidRPr="00F709F2" w:rsidRDefault="00F709F2" w:rsidP="00F709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Core</w:t>
            </w:r>
            <w:proofErr w:type="spellEnd"/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1 - 1938 F</w:t>
            </w:r>
          </w:p>
        </w:tc>
        <w:tc>
          <w:tcPr>
            <w:tcW w:w="54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429401" w14:textId="77777777" w:rsidR="00F709F2" w:rsidRPr="00F709F2" w:rsidRDefault="00F709F2" w:rsidP="00F709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GTGGAGTTACTCTCTTTTTTGCC</w:t>
            </w:r>
          </w:p>
        </w:tc>
      </w:tr>
      <w:tr w:rsidR="00F709F2" w:rsidRPr="00F709F2" w14:paraId="1B7A93B5" w14:textId="77777777" w:rsidTr="009F3839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169379DA" w14:textId="77777777" w:rsidR="00F709F2" w:rsidRPr="00F709F2" w:rsidRDefault="00F709F2" w:rsidP="009F38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Core</w:t>
            </w:r>
            <w:proofErr w:type="spellEnd"/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2 - 2049 F</w:t>
            </w:r>
          </w:p>
        </w:tc>
        <w:tc>
          <w:tcPr>
            <w:tcW w:w="5444" w:type="dxa"/>
            <w:noWrap/>
            <w:vAlign w:val="bottom"/>
            <w:hideMark/>
          </w:tcPr>
          <w:p w14:paraId="32B66CD9" w14:textId="77777777" w:rsidR="00F709F2" w:rsidRPr="00F709F2" w:rsidRDefault="00F709F2" w:rsidP="009F38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CTCACCATACTGCACTCAAGGCA</w:t>
            </w:r>
          </w:p>
        </w:tc>
      </w:tr>
      <w:tr w:rsidR="00F709F2" w:rsidRPr="00F709F2" w14:paraId="506BFE67" w14:textId="77777777" w:rsidTr="00F709F2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738EF0A2" w14:textId="2C8FD762" w:rsidR="00F709F2" w:rsidRPr="00F709F2" w:rsidRDefault="00F709F2" w:rsidP="00F709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Pre S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_1</w:t>
            </w: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- 2822 F</w:t>
            </w:r>
          </w:p>
        </w:tc>
        <w:tc>
          <w:tcPr>
            <w:tcW w:w="5444" w:type="dxa"/>
            <w:noWrap/>
            <w:vAlign w:val="bottom"/>
            <w:hideMark/>
          </w:tcPr>
          <w:p w14:paraId="4DB268D1" w14:textId="77777777" w:rsidR="00F709F2" w:rsidRPr="00F709F2" w:rsidRDefault="00F709F2" w:rsidP="00F709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GTCACCATATTCTTGGGAACAAGA</w:t>
            </w:r>
          </w:p>
        </w:tc>
      </w:tr>
      <w:tr w:rsidR="00F709F2" w:rsidRPr="00F709F2" w14:paraId="69073E31" w14:textId="77777777" w:rsidTr="00F709F2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78B39065" w14:textId="1E0BE3AC" w:rsidR="00F709F2" w:rsidRPr="00F709F2" w:rsidRDefault="00F709F2" w:rsidP="009F38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Pre S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_</w:t>
            </w: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2 - 3131 F</w:t>
            </w:r>
          </w:p>
        </w:tc>
        <w:tc>
          <w:tcPr>
            <w:tcW w:w="5444" w:type="dxa"/>
            <w:noWrap/>
            <w:vAlign w:val="bottom"/>
            <w:hideMark/>
          </w:tcPr>
          <w:p w14:paraId="1BB77B70" w14:textId="77777777" w:rsidR="00F709F2" w:rsidRPr="00F709F2" w:rsidRDefault="00F709F2" w:rsidP="009F38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CCTCCTGCCTCCACCAATC</w:t>
            </w:r>
          </w:p>
        </w:tc>
      </w:tr>
      <w:tr w:rsidR="00F709F2" w:rsidRPr="00F709F2" w14:paraId="75871F60" w14:textId="77777777" w:rsidTr="009F3839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05576146" w14:textId="68F40033" w:rsidR="00F709F2" w:rsidRPr="00F709F2" w:rsidRDefault="00F709F2" w:rsidP="009F38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Pre S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_1</w:t>
            </w: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- 56 F</w:t>
            </w:r>
          </w:p>
        </w:tc>
        <w:tc>
          <w:tcPr>
            <w:tcW w:w="5444" w:type="dxa"/>
            <w:noWrap/>
            <w:vAlign w:val="bottom"/>
            <w:hideMark/>
          </w:tcPr>
          <w:p w14:paraId="043B6465" w14:textId="77777777" w:rsidR="00F709F2" w:rsidRPr="00F709F2" w:rsidRDefault="00F709F2" w:rsidP="009F38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sv-SE"/>
                <w14:ligatures w14:val="none"/>
              </w:rPr>
              <w:t>CCTGCTGGTGGCTCCAGT</w:t>
            </w:r>
          </w:p>
        </w:tc>
      </w:tr>
      <w:tr w:rsidR="00F709F2" w:rsidRPr="00F709F2" w14:paraId="4E5F76EC" w14:textId="77777777" w:rsidTr="00F709F2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55E9DB14" w14:textId="0D524E95" w:rsidR="00F709F2" w:rsidRPr="00F709F2" w:rsidRDefault="00F709F2" w:rsidP="009F38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Pre S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_</w:t>
            </w: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2 - 251 F</w:t>
            </w:r>
          </w:p>
        </w:tc>
        <w:tc>
          <w:tcPr>
            <w:tcW w:w="5444" w:type="dxa"/>
            <w:noWrap/>
            <w:vAlign w:val="bottom"/>
            <w:hideMark/>
          </w:tcPr>
          <w:p w14:paraId="07868315" w14:textId="51056104" w:rsidR="00F709F2" w:rsidRPr="00F709F2" w:rsidRDefault="00F709F2" w:rsidP="009F38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ACTCGTGGTGGACTTCTCTCAA</w:t>
            </w:r>
          </w:p>
        </w:tc>
      </w:tr>
      <w:tr w:rsidR="00F709F2" w:rsidRPr="00F709F2" w14:paraId="401C0DDD" w14:textId="77777777" w:rsidTr="00F709F2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40D8F00C" w14:textId="77777777" w:rsidR="00F709F2" w:rsidRPr="00F709F2" w:rsidRDefault="00F709F2" w:rsidP="009F38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X 1 - 1352 F</w:t>
            </w:r>
          </w:p>
        </w:tc>
        <w:tc>
          <w:tcPr>
            <w:tcW w:w="5444" w:type="dxa"/>
            <w:noWrap/>
            <w:vAlign w:val="bottom"/>
            <w:hideMark/>
          </w:tcPr>
          <w:p w14:paraId="5D7DD9DE" w14:textId="77777777" w:rsidR="00F709F2" w:rsidRPr="00F709F2" w:rsidRDefault="00F709F2" w:rsidP="009F38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TCGCGGAAATATACATCGTTTCC</w:t>
            </w:r>
          </w:p>
        </w:tc>
      </w:tr>
      <w:tr w:rsidR="00F709F2" w:rsidRPr="00F709F2" w14:paraId="79BEA771" w14:textId="77777777" w:rsidTr="00F709F2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58CD95F3" w14:textId="77777777" w:rsidR="00F709F2" w:rsidRPr="00F709F2" w:rsidRDefault="00F709F2" w:rsidP="00F709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X 2 - 1386 F</w:t>
            </w:r>
          </w:p>
        </w:tc>
        <w:tc>
          <w:tcPr>
            <w:tcW w:w="5444" w:type="dxa"/>
            <w:noWrap/>
            <w:vAlign w:val="bottom"/>
            <w:hideMark/>
          </w:tcPr>
          <w:p w14:paraId="61FE7440" w14:textId="77777777" w:rsidR="00F709F2" w:rsidRPr="00F709F2" w:rsidRDefault="00F709F2" w:rsidP="00F709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TGTACTGCCACCTGGATTCT</w:t>
            </w:r>
          </w:p>
        </w:tc>
      </w:tr>
      <w:tr w:rsidR="00F709F2" w:rsidRPr="00F709F2" w14:paraId="3960BE99" w14:textId="77777777" w:rsidTr="00F709F2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222AA558" w14:textId="77777777" w:rsidR="00F709F2" w:rsidRPr="00F709F2" w:rsidRDefault="00F709F2" w:rsidP="00F709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Anchored</w:t>
            </w:r>
            <w:proofErr w:type="spellEnd"/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Poly(T) A</w:t>
            </w:r>
          </w:p>
        </w:tc>
        <w:tc>
          <w:tcPr>
            <w:tcW w:w="5444" w:type="dxa"/>
            <w:noWrap/>
            <w:vAlign w:val="bottom"/>
            <w:hideMark/>
          </w:tcPr>
          <w:p w14:paraId="5915EE38" w14:textId="77777777" w:rsidR="00F709F2" w:rsidRPr="00F709F2" w:rsidRDefault="00F709F2" w:rsidP="00F709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ACTATTAGAGGGCCGCTTTTTTTTTTTTTTTTA C</w:t>
            </w:r>
          </w:p>
        </w:tc>
      </w:tr>
      <w:tr w:rsidR="00F709F2" w:rsidRPr="00F709F2" w14:paraId="030204B5" w14:textId="77777777" w:rsidTr="00F709F2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4F7CCEC5" w14:textId="77777777" w:rsidR="00F709F2" w:rsidRPr="00F709F2" w:rsidRDefault="00F709F2" w:rsidP="00F709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Anchored</w:t>
            </w:r>
            <w:proofErr w:type="spellEnd"/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Poly(T) G</w:t>
            </w:r>
          </w:p>
        </w:tc>
        <w:tc>
          <w:tcPr>
            <w:tcW w:w="5444" w:type="dxa"/>
            <w:noWrap/>
            <w:vAlign w:val="bottom"/>
            <w:hideMark/>
          </w:tcPr>
          <w:p w14:paraId="02153795" w14:textId="77777777" w:rsidR="00F709F2" w:rsidRPr="00F709F2" w:rsidRDefault="00F709F2" w:rsidP="00F709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ACTATCTAGAGCGGCCGCTTTTTTTTTTTTTTTTTG</w:t>
            </w:r>
          </w:p>
        </w:tc>
      </w:tr>
      <w:tr w:rsidR="00F709F2" w:rsidRPr="00F709F2" w14:paraId="40CC7099" w14:textId="77777777" w:rsidTr="00F709F2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7F7B425C" w14:textId="77777777" w:rsidR="00F709F2" w:rsidRPr="00F709F2" w:rsidRDefault="00F709F2" w:rsidP="00F709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Anchored</w:t>
            </w:r>
            <w:proofErr w:type="spellEnd"/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Poly(T) CA</w:t>
            </w:r>
          </w:p>
        </w:tc>
        <w:tc>
          <w:tcPr>
            <w:tcW w:w="5444" w:type="dxa"/>
            <w:noWrap/>
            <w:vAlign w:val="bottom"/>
            <w:hideMark/>
          </w:tcPr>
          <w:p w14:paraId="36ADB383" w14:textId="77777777" w:rsidR="00F709F2" w:rsidRPr="00F709F2" w:rsidRDefault="00F709F2" w:rsidP="00F709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ACTATCTAGAGCGGCCGCTTTTTTTTTTTTTTTTTCA</w:t>
            </w:r>
          </w:p>
        </w:tc>
      </w:tr>
      <w:tr w:rsidR="00F709F2" w:rsidRPr="00F709F2" w14:paraId="77C92790" w14:textId="77777777" w:rsidTr="00F709F2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7E086669" w14:textId="77777777" w:rsidR="00F709F2" w:rsidRPr="00F709F2" w:rsidRDefault="00F709F2" w:rsidP="00F709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Anchored</w:t>
            </w:r>
            <w:proofErr w:type="spellEnd"/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Poly(T) CG</w:t>
            </w:r>
          </w:p>
        </w:tc>
        <w:tc>
          <w:tcPr>
            <w:tcW w:w="5444" w:type="dxa"/>
            <w:noWrap/>
            <w:vAlign w:val="bottom"/>
            <w:hideMark/>
          </w:tcPr>
          <w:p w14:paraId="234DB944" w14:textId="77777777" w:rsidR="00F709F2" w:rsidRPr="00F709F2" w:rsidRDefault="00F709F2" w:rsidP="00F709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ACTATCTAGAGCGGCCGCTTTTTTTTTTTTTTTTTCG</w:t>
            </w:r>
          </w:p>
        </w:tc>
      </w:tr>
      <w:tr w:rsidR="00F709F2" w:rsidRPr="00F709F2" w14:paraId="2AECD082" w14:textId="77777777" w:rsidTr="00F709F2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7AFFB28D" w14:textId="77777777" w:rsidR="00F709F2" w:rsidRPr="00F709F2" w:rsidRDefault="00F709F2" w:rsidP="00F709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proofErr w:type="spellStart"/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Anchored</w:t>
            </w:r>
            <w:proofErr w:type="spellEnd"/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 xml:space="preserve"> Poly(T) CC</w:t>
            </w:r>
          </w:p>
        </w:tc>
        <w:tc>
          <w:tcPr>
            <w:tcW w:w="5444" w:type="dxa"/>
            <w:noWrap/>
            <w:vAlign w:val="bottom"/>
            <w:hideMark/>
          </w:tcPr>
          <w:p w14:paraId="3E71B300" w14:textId="77777777" w:rsidR="00F709F2" w:rsidRPr="00F709F2" w:rsidRDefault="00F709F2" w:rsidP="00F709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</w:pPr>
            <w:r w:rsidRPr="00F709F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sv-SE" w:eastAsia="sv-SE"/>
                <w14:ligatures w14:val="none"/>
              </w:rPr>
              <w:t>ACTATCTAGAGCGGCCGCTTTTTTTTTTTTTTTTTCC</w:t>
            </w:r>
          </w:p>
        </w:tc>
      </w:tr>
    </w:tbl>
    <w:p w14:paraId="0CA46363" w14:textId="77777777" w:rsidR="005D0002" w:rsidRPr="005D0002" w:rsidRDefault="005D0002">
      <w:pPr>
        <w:rPr>
          <w:lang w:val="sv-SE"/>
        </w:rPr>
      </w:pPr>
    </w:p>
    <w:sectPr w:rsidR="005D0002" w:rsidRPr="005D00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002"/>
    <w:rsid w:val="00005581"/>
    <w:rsid w:val="00046665"/>
    <w:rsid w:val="000477E2"/>
    <w:rsid w:val="00086061"/>
    <w:rsid w:val="000C1062"/>
    <w:rsid w:val="000D0365"/>
    <w:rsid w:val="000E3C59"/>
    <w:rsid w:val="000F742A"/>
    <w:rsid w:val="001430B4"/>
    <w:rsid w:val="00173BE5"/>
    <w:rsid w:val="00195BDD"/>
    <w:rsid w:val="001E416E"/>
    <w:rsid w:val="002B63C6"/>
    <w:rsid w:val="002D76CF"/>
    <w:rsid w:val="002F04F5"/>
    <w:rsid w:val="003078E4"/>
    <w:rsid w:val="00310208"/>
    <w:rsid w:val="003212FE"/>
    <w:rsid w:val="00335DB9"/>
    <w:rsid w:val="00357019"/>
    <w:rsid w:val="003B036F"/>
    <w:rsid w:val="003D77CE"/>
    <w:rsid w:val="003E3F36"/>
    <w:rsid w:val="003F7806"/>
    <w:rsid w:val="00420473"/>
    <w:rsid w:val="004243CA"/>
    <w:rsid w:val="004403CA"/>
    <w:rsid w:val="00476D31"/>
    <w:rsid w:val="00497FBE"/>
    <w:rsid w:val="004A1D6F"/>
    <w:rsid w:val="004B0FC7"/>
    <w:rsid w:val="00561C40"/>
    <w:rsid w:val="0057404D"/>
    <w:rsid w:val="005800C7"/>
    <w:rsid w:val="00594A15"/>
    <w:rsid w:val="005B4536"/>
    <w:rsid w:val="005C532F"/>
    <w:rsid w:val="005D0002"/>
    <w:rsid w:val="005D536D"/>
    <w:rsid w:val="005F4AFA"/>
    <w:rsid w:val="006040E9"/>
    <w:rsid w:val="00656082"/>
    <w:rsid w:val="006B6AA2"/>
    <w:rsid w:val="006D4EA5"/>
    <w:rsid w:val="007324A4"/>
    <w:rsid w:val="00737EE9"/>
    <w:rsid w:val="007B613D"/>
    <w:rsid w:val="007B7F31"/>
    <w:rsid w:val="007D1C1C"/>
    <w:rsid w:val="007D7828"/>
    <w:rsid w:val="008006A9"/>
    <w:rsid w:val="008205EB"/>
    <w:rsid w:val="008940AC"/>
    <w:rsid w:val="00896388"/>
    <w:rsid w:val="008A7085"/>
    <w:rsid w:val="008B1271"/>
    <w:rsid w:val="008D4A73"/>
    <w:rsid w:val="008F6F9F"/>
    <w:rsid w:val="00934071"/>
    <w:rsid w:val="009403C6"/>
    <w:rsid w:val="00963296"/>
    <w:rsid w:val="0096705A"/>
    <w:rsid w:val="00973969"/>
    <w:rsid w:val="00977AC4"/>
    <w:rsid w:val="009943CA"/>
    <w:rsid w:val="0099691B"/>
    <w:rsid w:val="009D150A"/>
    <w:rsid w:val="00A254F9"/>
    <w:rsid w:val="00A6014E"/>
    <w:rsid w:val="00AE13B3"/>
    <w:rsid w:val="00AE5923"/>
    <w:rsid w:val="00AE695C"/>
    <w:rsid w:val="00AF5AF9"/>
    <w:rsid w:val="00B6745C"/>
    <w:rsid w:val="00B7435B"/>
    <w:rsid w:val="00B83190"/>
    <w:rsid w:val="00BB087D"/>
    <w:rsid w:val="00BB08DF"/>
    <w:rsid w:val="00BE644B"/>
    <w:rsid w:val="00C1544B"/>
    <w:rsid w:val="00C25D97"/>
    <w:rsid w:val="00C411EB"/>
    <w:rsid w:val="00C43E86"/>
    <w:rsid w:val="00C47622"/>
    <w:rsid w:val="00C50EAF"/>
    <w:rsid w:val="00C81D08"/>
    <w:rsid w:val="00C86BDB"/>
    <w:rsid w:val="00D26CDC"/>
    <w:rsid w:val="00D337BF"/>
    <w:rsid w:val="00D518AA"/>
    <w:rsid w:val="00DB7965"/>
    <w:rsid w:val="00DD5693"/>
    <w:rsid w:val="00DD5DB7"/>
    <w:rsid w:val="00DF15F3"/>
    <w:rsid w:val="00E30BA9"/>
    <w:rsid w:val="00E465B2"/>
    <w:rsid w:val="00E734CC"/>
    <w:rsid w:val="00EB4A2B"/>
    <w:rsid w:val="00EF493A"/>
    <w:rsid w:val="00F709F2"/>
    <w:rsid w:val="00FA3633"/>
    <w:rsid w:val="00FC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74CE4C"/>
  <w15:chartTrackingRefBased/>
  <w15:docId w15:val="{4B809C8F-3D51-7D42-88D1-CF83F553F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00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0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0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0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0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0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0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0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0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0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0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0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0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0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0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0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0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0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0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00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0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00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0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00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0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00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0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0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0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13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Bedner Stenbäck</dc:creator>
  <cp:keywords/>
  <dc:description/>
  <cp:lastModifiedBy>Joakim Bedner Stenbäck</cp:lastModifiedBy>
  <cp:revision>3</cp:revision>
  <dcterms:created xsi:type="dcterms:W3CDTF">2025-10-30T13:06:00Z</dcterms:created>
  <dcterms:modified xsi:type="dcterms:W3CDTF">2025-10-30T13:08:00Z</dcterms:modified>
</cp:coreProperties>
</file>